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E1C10" w14:textId="67A49BAB" w:rsidR="005F4E2A" w:rsidRDefault="00C005DB" w:rsidP="005D0D07">
      <w:pPr>
        <w:pStyle w:val="tabletitle"/>
      </w:pPr>
      <w:bookmarkStart w:id="0" w:name="_Ref484373708"/>
      <w:bookmarkStart w:id="1" w:name="_Toc484447234"/>
      <w:r>
        <w:t>S</w:t>
      </w:r>
      <w:r w:rsidR="0026383C">
        <w:t>3</w:t>
      </w:r>
      <w:r>
        <w:t xml:space="preserve"> </w:t>
      </w:r>
      <w:r w:rsidR="00917E0B">
        <w:t>Table</w:t>
      </w:r>
      <w:bookmarkEnd w:id="0"/>
      <w:r w:rsidR="005D6EBE">
        <w:t>.</w:t>
      </w:r>
    </w:p>
    <w:p w14:paraId="2A428077" w14:textId="2A4769A1" w:rsidR="00917E0B" w:rsidRDefault="00917E0B" w:rsidP="005D0D07">
      <w:pPr>
        <w:pStyle w:val="tabletitle"/>
      </w:pPr>
      <w:r>
        <w:t>S</w:t>
      </w:r>
      <w:r w:rsidRPr="00203521">
        <w:t xml:space="preserve">ignificant </w:t>
      </w:r>
      <w:r>
        <w:t>M</w:t>
      </w:r>
      <w:r w:rsidRPr="00203521">
        <w:t xml:space="preserve">olecular </w:t>
      </w:r>
      <w:r>
        <w:t>F</w:t>
      </w:r>
      <w:r w:rsidRPr="00203521">
        <w:t>unction ontologies</w:t>
      </w:r>
      <w:r>
        <w:t xml:space="preserve"> (HPV-positive</w:t>
      </w:r>
      <w:bookmarkEnd w:id="1"/>
      <w:r>
        <w:t xml:space="preserve"> vs negative </w:t>
      </w:r>
      <w:r w:rsidR="00422C76">
        <w:t>cell-line</w:t>
      </w:r>
      <w:r>
        <w:t xml:space="preserve">s) </w:t>
      </w:r>
    </w:p>
    <w:p w14:paraId="126357D0" w14:textId="77777777" w:rsidR="004B1BE5" w:rsidRDefault="004B1BE5" w:rsidP="005D0D07">
      <w:pPr>
        <w:pStyle w:val="tabletitle"/>
      </w:pPr>
    </w:p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1440"/>
        <w:gridCol w:w="5540"/>
        <w:gridCol w:w="1440"/>
      </w:tblGrid>
      <w:tr w:rsidR="00917E0B" w:rsidRPr="005C7A59" w14:paraId="5AA77959" w14:textId="77777777" w:rsidTr="004B1BE5">
        <w:trPr>
          <w:trHeight w:hRule="exact" w:val="31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2421" w14:textId="77777777" w:rsidR="00917E0B" w:rsidRPr="005C7A59" w:rsidRDefault="00917E0B" w:rsidP="005D0D0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O ID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EA18" w14:textId="77777777" w:rsidR="00917E0B" w:rsidRPr="005C7A59" w:rsidRDefault="00917E0B" w:rsidP="005D0D0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r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67F9" w14:textId="77777777" w:rsidR="00917E0B" w:rsidRPr="005C7A59" w:rsidRDefault="00917E0B" w:rsidP="005D0D0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.fdr</w:t>
            </w:r>
            <w:r w:rsidRPr="00BF123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5C7A5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value</w:t>
            </w:r>
          </w:p>
        </w:tc>
      </w:tr>
      <w:tr w:rsidR="002E7694" w:rsidRPr="005C7A59" w14:paraId="575CF92F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2685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GO:0015020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9853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glucuronosyltransferase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9AA74" w14:textId="082FA6AF" w:rsidR="002E7694" w:rsidRPr="005C7A59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936">
              <w:t>1.11E-06</w:t>
            </w:r>
          </w:p>
        </w:tc>
      </w:tr>
      <w:tr w:rsidR="002E7694" w:rsidRPr="005C7A59" w14:paraId="7A19CDFF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6022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GO:0005501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CCF2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retinoid bin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73C86" w14:textId="32D144FC" w:rsidR="002E7694" w:rsidRPr="005C7A59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936">
              <w:t>1.06E-04</w:t>
            </w:r>
          </w:p>
        </w:tc>
      </w:tr>
      <w:tr w:rsidR="002E7694" w:rsidRPr="005C7A59" w14:paraId="616E8E76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B070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GO:0019840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BD1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isoprenoid bin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F86AE" w14:textId="1EFEEF48" w:rsidR="002E7694" w:rsidRPr="005C7A59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936">
              <w:t>1.67E-04</w:t>
            </w:r>
          </w:p>
        </w:tc>
      </w:tr>
      <w:tr w:rsidR="002E7694" w:rsidRPr="005C7A59" w14:paraId="7295C951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291E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GO:0001972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6574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retinoic acid bin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AC8CA" w14:textId="4D84A0C3" w:rsidR="002E7694" w:rsidRPr="005C7A59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936">
              <w:t>1.41E-03</w:t>
            </w:r>
          </w:p>
        </w:tc>
      </w:tr>
      <w:tr w:rsidR="002E7694" w:rsidRPr="005C7A59" w14:paraId="618B2537" w14:textId="77777777" w:rsidTr="004B1BE5">
        <w:trPr>
          <w:trHeight w:hRule="exact" w:val="3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23C1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GO:000819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A2B8" w14:textId="77777777" w:rsidR="002E7694" w:rsidRPr="005C7A59" w:rsidRDefault="002E7694" w:rsidP="002E769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A59">
              <w:rPr>
                <w:rFonts w:ascii="Calibri" w:eastAsia="Times New Roman" w:hAnsi="Calibri" w:cs="Times New Roman"/>
                <w:color w:val="000000"/>
                <w:lang w:eastAsia="en-GB"/>
              </w:rPr>
              <w:t>UDP-glycosyltransferase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2D35" w14:textId="627C2AEE" w:rsidR="002E7694" w:rsidRPr="005C7A59" w:rsidRDefault="002E7694" w:rsidP="002E769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936">
              <w:t>1.02E-02</w:t>
            </w:r>
          </w:p>
        </w:tc>
      </w:tr>
    </w:tbl>
    <w:p w14:paraId="3B28CC7F" w14:textId="77777777" w:rsidR="004B1BE5" w:rsidRDefault="004B1BE5" w:rsidP="005D0D07">
      <w:pPr>
        <w:pStyle w:val="legendtext"/>
        <w:rPr>
          <w:vertAlign w:val="superscript"/>
        </w:rPr>
      </w:pPr>
    </w:p>
    <w:p w14:paraId="321F9C74" w14:textId="6EAB42A6" w:rsidR="00917E0B" w:rsidRDefault="00917E0B" w:rsidP="005D0D07">
      <w:pPr>
        <w:pStyle w:val="legendtext"/>
      </w:pPr>
      <w:r>
        <w:rPr>
          <w:vertAlign w:val="superscript"/>
        </w:rPr>
        <w:t>1</w:t>
      </w:r>
      <w:r w:rsidRPr="00A42466">
        <w:t xml:space="preserve">The </w:t>
      </w:r>
      <w:r w:rsidRPr="00650D74">
        <w:t>p value</w:t>
      </w:r>
      <w:r w:rsidRPr="00A42466">
        <w:t xml:space="preserve"> represents </w:t>
      </w:r>
      <w:r>
        <w:t>data corrected for multiple testing and false discovery. Five</w:t>
      </w:r>
      <w:r w:rsidRPr="00BF380B">
        <w:t xml:space="preserve"> GO were significantly different (p.fdr &lt;0.05) between the two groups.</w:t>
      </w:r>
    </w:p>
    <w:p w14:paraId="2AA003E6" w14:textId="5EAD13FC" w:rsidR="00C54634" w:rsidRDefault="00C54634" w:rsidP="005D6EBE">
      <w:bookmarkStart w:id="2" w:name="_GoBack"/>
      <w:bookmarkEnd w:id="2"/>
    </w:p>
    <w:sectPr w:rsidR="00C5463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F50A3" w14:textId="77777777" w:rsidR="006F1B83" w:rsidRDefault="006F1B83" w:rsidP="00C97469">
      <w:pPr>
        <w:spacing w:after="0" w:line="240" w:lineRule="auto"/>
      </w:pPr>
      <w:r>
        <w:separator/>
      </w:r>
    </w:p>
  </w:endnote>
  <w:endnote w:type="continuationSeparator" w:id="0">
    <w:p w14:paraId="6C66CB3E" w14:textId="77777777" w:rsidR="006F1B83" w:rsidRDefault="006F1B83" w:rsidP="00C9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333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C1BC9" w14:textId="77777777" w:rsidR="009B5F3F" w:rsidRDefault="009B5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38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2BE45" w14:textId="77777777" w:rsidR="009B5F3F" w:rsidRDefault="009B5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DD5C9" w14:textId="77777777" w:rsidR="006F1B83" w:rsidRDefault="006F1B83" w:rsidP="00C97469">
      <w:pPr>
        <w:spacing w:after="0" w:line="240" w:lineRule="auto"/>
      </w:pPr>
      <w:r>
        <w:separator/>
      </w:r>
    </w:p>
  </w:footnote>
  <w:footnote w:type="continuationSeparator" w:id="0">
    <w:p w14:paraId="1EEB3970" w14:textId="77777777" w:rsidR="006F1B83" w:rsidRDefault="006F1B83" w:rsidP="00C9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5074B"/>
    <w:multiLevelType w:val="hybridMultilevel"/>
    <w:tmpl w:val="D1AA2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7601C"/>
    <w:multiLevelType w:val="hybridMultilevel"/>
    <w:tmpl w:val="DEE0D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B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fr-BE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v09551f9p5gefex35dsa0fddrvwr9ds0d&quot;&gt;All refs&lt;record-ids&gt;&lt;item&gt;58&lt;/item&gt;&lt;item&gt;366&lt;/item&gt;&lt;item&gt;400&lt;/item&gt;&lt;item&gt;404&lt;/item&gt;&lt;item&gt;454&lt;/item&gt;&lt;item&gt;500&lt;/item&gt;&lt;item&gt;569&lt;/item&gt;&lt;item&gt;687&lt;/item&gt;&lt;item&gt;692&lt;/item&gt;&lt;item&gt;701&lt;/item&gt;&lt;item&gt;702&lt;/item&gt;&lt;item&gt;705&lt;/item&gt;&lt;item&gt;720&lt;/item&gt;&lt;item&gt;1444&lt;/item&gt;&lt;item&gt;1445&lt;/item&gt;&lt;item&gt;1446&lt;/item&gt;&lt;item&gt;1447&lt;/item&gt;&lt;item&gt;1560&lt;/item&gt;&lt;item&gt;2135&lt;/item&gt;&lt;item&gt;2257&lt;/item&gt;&lt;item&gt;2258&lt;/item&gt;&lt;item&gt;2259&lt;/item&gt;&lt;item&gt;2260&lt;/item&gt;&lt;item&gt;2261&lt;/item&gt;&lt;item&gt;2262&lt;/item&gt;&lt;item&gt;2263&lt;/item&gt;&lt;item&gt;2264&lt;/item&gt;&lt;item&gt;2265&lt;/item&gt;&lt;item&gt;2266&lt;/item&gt;&lt;item&gt;2267&lt;/item&gt;&lt;item&gt;2268&lt;/item&gt;&lt;item&gt;2270&lt;/item&gt;&lt;item&gt;2271&lt;/item&gt;&lt;item&gt;2272&lt;/item&gt;&lt;item&gt;2273&lt;/item&gt;&lt;item&gt;2275&lt;/item&gt;&lt;item&gt;2277&lt;/item&gt;&lt;item&gt;2278&lt;/item&gt;&lt;item&gt;2279&lt;/item&gt;&lt;item&gt;2280&lt;/item&gt;&lt;item&gt;2281&lt;/item&gt;&lt;item&gt;2282&lt;/item&gt;&lt;/record-ids&gt;&lt;/item&gt;&lt;/Libraries&gt;"/>
  </w:docVars>
  <w:rsids>
    <w:rsidRoot w:val="00687AA4"/>
    <w:rsid w:val="00000C0F"/>
    <w:rsid w:val="00007C34"/>
    <w:rsid w:val="000137C1"/>
    <w:rsid w:val="00013B50"/>
    <w:rsid w:val="00016FF6"/>
    <w:rsid w:val="00023A18"/>
    <w:rsid w:val="00027382"/>
    <w:rsid w:val="000428C6"/>
    <w:rsid w:val="00045B50"/>
    <w:rsid w:val="00052484"/>
    <w:rsid w:val="00063793"/>
    <w:rsid w:val="00070661"/>
    <w:rsid w:val="0008182B"/>
    <w:rsid w:val="000822F5"/>
    <w:rsid w:val="00084A49"/>
    <w:rsid w:val="00090826"/>
    <w:rsid w:val="00096F0C"/>
    <w:rsid w:val="000A0A01"/>
    <w:rsid w:val="000A7152"/>
    <w:rsid w:val="000B1917"/>
    <w:rsid w:val="000C0377"/>
    <w:rsid w:val="000D0D26"/>
    <w:rsid w:val="00105253"/>
    <w:rsid w:val="001155AE"/>
    <w:rsid w:val="0012145B"/>
    <w:rsid w:val="00127C95"/>
    <w:rsid w:val="00141E95"/>
    <w:rsid w:val="001477BC"/>
    <w:rsid w:val="001566E0"/>
    <w:rsid w:val="00166D2C"/>
    <w:rsid w:val="00166EC4"/>
    <w:rsid w:val="00171309"/>
    <w:rsid w:val="00172E2D"/>
    <w:rsid w:val="001805C3"/>
    <w:rsid w:val="00184F04"/>
    <w:rsid w:val="00192D40"/>
    <w:rsid w:val="001939B8"/>
    <w:rsid w:val="00194BB5"/>
    <w:rsid w:val="001970C6"/>
    <w:rsid w:val="00197ADA"/>
    <w:rsid w:val="001A657D"/>
    <w:rsid w:val="001B7707"/>
    <w:rsid w:val="001C3051"/>
    <w:rsid w:val="001F4616"/>
    <w:rsid w:val="001F753F"/>
    <w:rsid w:val="0020462A"/>
    <w:rsid w:val="00210603"/>
    <w:rsid w:val="002112F9"/>
    <w:rsid w:val="00212C61"/>
    <w:rsid w:val="00216889"/>
    <w:rsid w:val="002262E7"/>
    <w:rsid w:val="00231839"/>
    <w:rsid w:val="00235B7C"/>
    <w:rsid w:val="0025266E"/>
    <w:rsid w:val="0026383C"/>
    <w:rsid w:val="00264043"/>
    <w:rsid w:val="0027136F"/>
    <w:rsid w:val="0028202C"/>
    <w:rsid w:val="00284B57"/>
    <w:rsid w:val="002903BB"/>
    <w:rsid w:val="0029736F"/>
    <w:rsid w:val="002A6EB0"/>
    <w:rsid w:val="002E0A2D"/>
    <w:rsid w:val="002E7694"/>
    <w:rsid w:val="0031400B"/>
    <w:rsid w:val="00342FE4"/>
    <w:rsid w:val="00344435"/>
    <w:rsid w:val="00345ECC"/>
    <w:rsid w:val="00355008"/>
    <w:rsid w:val="003620B4"/>
    <w:rsid w:val="00363106"/>
    <w:rsid w:val="003768AF"/>
    <w:rsid w:val="003840B8"/>
    <w:rsid w:val="003869F5"/>
    <w:rsid w:val="0039479A"/>
    <w:rsid w:val="003A5F99"/>
    <w:rsid w:val="003B7558"/>
    <w:rsid w:val="003C615C"/>
    <w:rsid w:val="003D0B59"/>
    <w:rsid w:val="003D2E36"/>
    <w:rsid w:val="003D36DD"/>
    <w:rsid w:val="003D5D53"/>
    <w:rsid w:val="00401A6F"/>
    <w:rsid w:val="00405B43"/>
    <w:rsid w:val="0041548E"/>
    <w:rsid w:val="00422C76"/>
    <w:rsid w:val="0044532C"/>
    <w:rsid w:val="0045137A"/>
    <w:rsid w:val="00461205"/>
    <w:rsid w:val="00470BFE"/>
    <w:rsid w:val="00473B6A"/>
    <w:rsid w:val="00491FF6"/>
    <w:rsid w:val="004A513B"/>
    <w:rsid w:val="004B1BE5"/>
    <w:rsid w:val="004E1CCA"/>
    <w:rsid w:val="00503A6F"/>
    <w:rsid w:val="00510DCC"/>
    <w:rsid w:val="005239BF"/>
    <w:rsid w:val="00523F93"/>
    <w:rsid w:val="0055563D"/>
    <w:rsid w:val="0055587A"/>
    <w:rsid w:val="00556F5B"/>
    <w:rsid w:val="005800AF"/>
    <w:rsid w:val="00587F07"/>
    <w:rsid w:val="00591892"/>
    <w:rsid w:val="005C4AEB"/>
    <w:rsid w:val="005D0D07"/>
    <w:rsid w:val="005D6EBE"/>
    <w:rsid w:val="005D6F1F"/>
    <w:rsid w:val="005F02C2"/>
    <w:rsid w:val="005F03BF"/>
    <w:rsid w:val="005F3DB6"/>
    <w:rsid w:val="005F4E2A"/>
    <w:rsid w:val="0061326A"/>
    <w:rsid w:val="00620DF1"/>
    <w:rsid w:val="00640340"/>
    <w:rsid w:val="006512D8"/>
    <w:rsid w:val="006513EA"/>
    <w:rsid w:val="00652084"/>
    <w:rsid w:val="006621AC"/>
    <w:rsid w:val="00670312"/>
    <w:rsid w:val="00680C94"/>
    <w:rsid w:val="00682C8B"/>
    <w:rsid w:val="00687AA4"/>
    <w:rsid w:val="006B23D4"/>
    <w:rsid w:val="006C0454"/>
    <w:rsid w:val="006C2725"/>
    <w:rsid w:val="006C7937"/>
    <w:rsid w:val="006E66CF"/>
    <w:rsid w:val="006F1B83"/>
    <w:rsid w:val="006F42FB"/>
    <w:rsid w:val="006F566B"/>
    <w:rsid w:val="00702ED6"/>
    <w:rsid w:val="007079F9"/>
    <w:rsid w:val="00710EEC"/>
    <w:rsid w:val="00717FA6"/>
    <w:rsid w:val="00733332"/>
    <w:rsid w:val="0074075D"/>
    <w:rsid w:val="007451D1"/>
    <w:rsid w:val="00747FC9"/>
    <w:rsid w:val="00757BD0"/>
    <w:rsid w:val="00772CE4"/>
    <w:rsid w:val="007913C9"/>
    <w:rsid w:val="007A39CE"/>
    <w:rsid w:val="007C64F5"/>
    <w:rsid w:val="007C7868"/>
    <w:rsid w:val="007E0847"/>
    <w:rsid w:val="007E2391"/>
    <w:rsid w:val="007F4346"/>
    <w:rsid w:val="0080198B"/>
    <w:rsid w:val="0082677D"/>
    <w:rsid w:val="00844441"/>
    <w:rsid w:val="00847C64"/>
    <w:rsid w:val="00854D18"/>
    <w:rsid w:val="00866DBF"/>
    <w:rsid w:val="00871DFB"/>
    <w:rsid w:val="00872768"/>
    <w:rsid w:val="00874414"/>
    <w:rsid w:val="00877C7B"/>
    <w:rsid w:val="00880213"/>
    <w:rsid w:val="0089102B"/>
    <w:rsid w:val="008A4125"/>
    <w:rsid w:val="008C6BD8"/>
    <w:rsid w:val="008E1D2C"/>
    <w:rsid w:val="008F1755"/>
    <w:rsid w:val="008F462E"/>
    <w:rsid w:val="009102A0"/>
    <w:rsid w:val="00917E0B"/>
    <w:rsid w:val="00921AD6"/>
    <w:rsid w:val="00925376"/>
    <w:rsid w:val="009311FD"/>
    <w:rsid w:val="00934EA6"/>
    <w:rsid w:val="009365D7"/>
    <w:rsid w:val="009462D8"/>
    <w:rsid w:val="00947602"/>
    <w:rsid w:val="009A1D78"/>
    <w:rsid w:val="009B5F3F"/>
    <w:rsid w:val="009B6E0B"/>
    <w:rsid w:val="009C758F"/>
    <w:rsid w:val="009D099B"/>
    <w:rsid w:val="009E0588"/>
    <w:rsid w:val="00A22200"/>
    <w:rsid w:val="00A2516B"/>
    <w:rsid w:val="00A3581D"/>
    <w:rsid w:val="00A61C24"/>
    <w:rsid w:val="00A658E0"/>
    <w:rsid w:val="00A73B48"/>
    <w:rsid w:val="00A90673"/>
    <w:rsid w:val="00AA26C2"/>
    <w:rsid w:val="00AB1228"/>
    <w:rsid w:val="00AB1AEC"/>
    <w:rsid w:val="00AB4327"/>
    <w:rsid w:val="00AB7120"/>
    <w:rsid w:val="00AC1A1F"/>
    <w:rsid w:val="00AD1A15"/>
    <w:rsid w:val="00AD6ADE"/>
    <w:rsid w:val="00AE06E3"/>
    <w:rsid w:val="00AE253A"/>
    <w:rsid w:val="00B051C3"/>
    <w:rsid w:val="00B14C21"/>
    <w:rsid w:val="00B21972"/>
    <w:rsid w:val="00B2733C"/>
    <w:rsid w:val="00B343F0"/>
    <w:rsid w:val="00B44843"/>
    <w:rsid w:val="00B535E6"/>
    <w:rsid w:val="00B54871"/>
    <w:rsid w:val="00B60F3C"/>
    <w:rsid w:val="00B7626F"/>
    <w:rsid w:val="00B80B8F"/>
    <w:rsid w:val="00B81AFE"/>
    <w:rsid w:val="00B94DC7"/>
    <w:rsid w:val="00BA487A"/>
    <w:rsid w:val="00BA583E"/>
    <w:rsid w:val="00BA5AD7"/>
    <w:rsid w:val="00BA5D1A"/>
    <w:rsid w:val="00BB0BE5"/>
    <w:rsid w:val="00BB165C"/>
    <w:rsid w:val="00BB26CF"/>
    <w:rsid w:val="00BB5254"/>
    <w:rsid w:val="00BC0488"/>
    <w:rsid w:val="00BD2E86"/>
    <w:rsid w:val="00BE2624"/>
    <w:rsid w:val="00BF08DC"/>
    <w:rsid w:val="00BF0F27"/>
    <w:rsid w:val="00BF701E"/>
    <w:rsid w:val="00C005DB"/>
    <w:rsid w:val="00C17CC0"/>
    <w:rsid w:val="00C213E0"/>
    <w:rsid w:val="00C2302E"/>
    <w:rsid w:val="00C3379C"/>
    <w:rsid w:val="00C3711E"/>
    <w:rsid w:val="00C50066"/>
    <w:rsid w:val="00C525AE"/>
    <w:rsid w:val="00C54634"/>
    <w:rsid w:val="00C5481F"/>
    <w:rsid w:val="00C56FCD"/>
    <w:rsid w:val="00C61AE5"/>
    <w:rsid w:val="00C65351"/>
    <w:rsid w:val="00C855DA"/>
    <w:rsid w:val="00C85F7A"/>
    <w:rsid w:val="00C95654"/>
    <w:rsid w:val="00C97469"/>
    <w:rsid w:val="00CA0FFD"/>
    <w:rsid w:val="00CD1806"/>
    <w:rsid w:val="00CD54BE"/>
    <w:rsid w:val="00CE0FA8"/>
    <w:rsid w:val="00CE5676"/>
    <w:rsid w:val="00CF3276"/>
    <w:rsid w:val="00CF486F"/>
    <w:rsid w:val="00D00EB6"/>
    <w:rsid w:val="00D02720"/>
    <w:rsid w:val="00D07833"/>
    <w:rsid w:val="00D10532"/>
    <w:rsid w:val="00D112C2"/>
    <w:rsid w:val="00D205CC"/>
    <w:rsid w:val="00D2175F"/>
    <w:rsid w:val="00D239AC"/>
    <w:rsid w:val="00D56ACF"/>
    <w:rsid w:val="00D63D53"/>
    <w:rsid w:val="00D80401"/>
    <w:rsid w:val="00D80708"/>
    <w:rsid w:val="00D817C4"/>
    <w:rsid w:val="00D87B41"/>
    <w:rsid w:val="00D9017E"/>
    <w:rsid w:val="00DA2545"/>
    <w:rsid w:val="00DA5062"/>
    <w:rsid w:val="00DA7241"/>
    <w:rsid w:val="00DD19DB"/>
    <w:rsid w:val="00DD68C2"/>
    <w:rsid w:val="00DE1777"/>
    <w:rsid w:val="00DF3399"/>
    <w:rsid w:val="00E27FB3"/>
    <w:rsid w:val="00E32A70"/>
    <w:rsid w:val="00E5473C"/>
    <w:rsid w:val="00E602E4"/>
    <w:rsid w:val="00E97057"/>
    <w:rsid w:val="00EA6863"/>
    <w:rsid w:val="00EC0168"/>
    <w:rsid w:val="00EC5F85"/>
    <w:rsid w:val="00ED5B92"/>
    <w:rsid w:val="00EE3A98"/>
    <w:rsid w:val="00EE79C8"/>
    <w:rsid w:val="00F030C3"/>
    <w:rsid w:val="00F13CCB"/>
    <w:rsid w:val="00F27A69"/>
    <w:rsid w:val="00F31E70"/>
    <w:rsid w:val="00F353C8"/>
    <w:rsid w:val="00F41952"/>
    <w:rsid w:val="00F47141"/>
    <w:rsid w:val="00F5346F"/>
    <w:rsid w:val="00F66F28"/>
    <w:rsid w:val="00F93E4F"/>
    <w:rsid w:val="00F9594D"/>
    <w:rsid w:val="00FA506C"/>
    <w:rsid w:val="00FA6D36"/>
    <w:rsid w:val="00FB0CD2"/>
    <w:rsid w:val="00FB3AB9"/>
    <w:rsid w:val="00FF3C8C"/>
    <w:rsid w:val="00FF4330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2DF2"/>
  <w15:chartTrackingRefBased/>
  <w15:docId w15:val="{3A281AFE-9E5F-4B82-A7B9-C19DDBAC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312"/>
    <w:pPr>
      <w:ind w:left="720"/>
      <w:contextualSpacing/>
    </w:pPr>
  </w:style>
  <w:style w:type="table" w:styleId="TableGrid">
    <w:name w:val="Table Grid"/>
    <w:basedOn w:val="TableNormal"/>
    <w:uiPriority w:val="39"/>
    <w:rsid w:val="009311F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Caption"/>
    <w:link w:val="tabletitleCar"/>
    <w:qFormat/>
    <w:rsid w:val="009311FD"/>
    <w:pPr>
      <w:keepNext/>
      <w:spacing w:after="80"/>
      <w:jc w:val="both"/>
    </w:pPr>
    <w:rPr>
      <w:b/>
      <w:i w:val="0"/>
      <w:color w:val="000000" w:themeColor="text1"/>
      <w:sz w:val="22"/>
    </w:rPr>
  </w:style>
  <w:style w:type="character" w:customStyle="1" w:styleId="tabletitleCar">
    <w:name w:val="table title Car"/>
    <w:basedOn w:val="DefaultParagraphFont"/>
    <w:link w:val="tabletitle"/>
    <w:rsid w:val="009311FD"/>
    <w:rPr>
      <w:b/>
      <w:iCs/>
      <w:color w:val="000000" w:themeColor="text1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11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legendtext">
    <w:name w:val="legend text"/>
    <w:basedOn w:val="tabletitle"/>
    <w:link w:val="legendtextCar"/>
    <w:qFormat/>
    <w:rsid w:val="00917E0B"/>
    <w:pPr>
      <w:spacing w:after="100" w:afterAutospacing="1"/>
    </w:pPr>
    <w:rPr>
      <w:b w:val="0"/>
      <w:noProof/>
    </w:rPr>
  </w:style>
  <w:style w:type="character" w:customStyle="1" w:styleId="legendtextCar">
    <w:name w:val="legend text Car"/>
    <w:basedOn w:val="tabletitleCar"/>
    <w:link w:val="legendtext"/>
    <w:rsid w:val="00917E0B"/>
    <w:rPr>
      <w:b w:val="0"/>
      <w:iCs/>
      <w:noProof/>
      <w:color w:val="000000" w:themeColor="text1"/>
      <w:szCs w:val="18"/>
    </w:rPr>
  </w:style>
  <w:style w:type="paragraph" w:customStyle="1" w:styleId="maintextthesis">
    <w:name w:val="main text thesis"/>
    <w:basedOn w:val="Normal"/>
    <w:qFormat/>
    <w:rsid w:val="00917E0B"/>
    <w:pPr>
      <w:spacing w:after="120" w:line="360" w:lineRule="auto"/>
      <w:ind w:firstLine="284"/>
      <w:jc w:val="both"/>
    </w:pPr>
    <w:rPr>
      <w:rFonts w:ascii="Trebuchet MS" w:hAnsi="Trebuchet MS"/>
    </w:rPr>
  </w:style>
  <w:style w:type="paragraph" w:customStyle="1" w:styleId="EndNoteBibliographyTitle">
    <w:name w:val="EndNote Bibliography Title"/>
    <w:basedOn w:val="Normal"/>
    <w:link w:val="EndNoteBibliographyTitleChar"/>
    <w:rsid w:val="00C5463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63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6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63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D19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3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469"/>
  </w:style>
  <w:style w:type="paragraph" w:styleId="Footer">
    <w:name w:val="footer"/>
    <w:basedOn w:val="Normal"/>
    <w:link w:val="Foot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469"/>
  </w:style>
  <w:style w:type="character" w:styleId="CommentReference">
    <w:name w:val="annotation reference"/>
    <w:basedOn w:val="DefaultParagraphFont"/>
    <w:uiPriority w:val="99"/>
    <w:semiHidden/>
    <w:unhideWhenUsed/>
    <w:rsid w:val="003D3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6D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CCA"/>
    <w:rPr>
      <w:color w:val="808080"/>
      <w:shd w:val="clear" w:color="auto" w:fill="E6E6E6"/>
    </w:rPr>
  </w:style>
  <w:style w:type="paragraph" w:customStyle="1" w:styleId="Default">
    <w:name w:val="Default"/>
    <w:rsid w:val="004A51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C79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0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5</cp:revision>
  <cp:lastPrinted>2017-07-05T07:31:00Z</cp:lastPrinted>
  <dcterms:created xsi:type="dcterms:W3CDTF">2018-06-07T09:41:00Z</dcterms:created>
  <dcterms:modified xsi:type="dcterms:W3CDTF">2018-11-21T12:08:00Z</dcterms:modified>
</cp:coreProperties>
</file>